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0" w:type="dxa"/>
        <w:tblLook w:val="06A0" w:firstRow="1" w:lastRow="0" w:firstColumn="1" w:lastColumn="0" w:noHBand="1" w:noVBand="1"/>
      </w:tblPr>
      <w:tblGrid>
        <w:gridCol w:w="6374"/>
        <w:gridCol w:w="2642"/>
      </w:tblGrid>
      <w:tr w:rsidR="00647871" w14:paraId="378A8410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62B5A" w14:textId="77777777" w:rsidR="00647871" w:rsidRDefault="00647871" w:rsidP="00206B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ractor initials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1E55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0BE0DAA2" w14:textId="77777777" w:rsidTr="00206BF0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23D7" w14:textId="77777777" w:rsidR="00647871" w:rsidRDefault="00647871" w:rsidP="00206B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Details</w:t>
            </w:r>
          </w:p>
        </w:tc>
      </w:tr>
      <w:tr w:rsidR="00647871" w14:paraId="305E282E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01F11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9B13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2CE66C55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8455A" w14:textId="77777777" w:rsidR="00647871" w:rsidRPr="00DD070F" w:rsidRDefault="00647871" w:rsidP="00206BF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Study Domain </w:t>
            </w:r>
            <w:r>
              <w:rPr>
                <w:rFonts w:ascii="Times New Roman" w:hAnsi="Times New Roman" w:cs="Times New Roman"/>
                <w:i/>
                <w:iCs/>
              </w:rPr>
              <w:t>(Healthcare, Education, Environmental Sciences, etc.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62F7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3AB6A30A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6C11D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(s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B2CE9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282CBE56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9798C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/Region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8AB35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41A197A7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B7EA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28193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0D8B0A8A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C4CC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citation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ABDD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29410D29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00E06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I link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6D75E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60BFF559" w14:textId="77777777" w:rsidTr="00206BF0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2B9D5" w14:textId="77777777" w:rsidR="00647871" w:rsidRDefault="00647871" w:rsidP="00206B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characteristics</w:t>
            </w:r>
          </w:p>
        </w:tc>
      </w:tr>
      <w:tr w:rsidR="00647871" w14:paraId="3B308184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4306C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design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277F3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78B32DAC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56F6E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uration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BDEE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57C808DC" w14:textId="77777777" w:rsidTr="00206BF0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C1400" w14:textId="77777777" w:rsidR="00647871" w:rsidRDefault="00647871" w:rsidP="00206B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 characteristics</w:t>
            </w:r>
          </w:p>
        </w:tc>
      </w:tr>
      <w:tr w:rsidR="00647871" w14:paraId="75231006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B6FD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 (</w:t>
            </w:r>
            <w:r>
              <w:rPr>
                <w:rFonts w:ascii="Times New Roman" w:hAnsi="Times New Roman" w:cs="Times New Roman"/>
                <w:i/>
                <w:iCs/>
              </w:rPr>
              <w:t>Academic, Commercial, Citizen Science, etc.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0E44C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0CA056DE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A9CE8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24B52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3342C0E9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14076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 of recruitment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2E973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458AA1B8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F8636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y participants </w:t>
            </w:r>
            <w:r w:rsidRPr="00302C44">
              <w:rPr>
                <w:rFonts w:ascii="Times New Roman" w:hAnsi="Times New Roman" w:cs="Times New Roman"/>
                <w:i/>
                <w:iCs/>
              </w:rPr>
              <w:t>(yes/no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77BE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0A20B56C" w14:textId="77777777" w:rsidTr="00206BF0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AE6AF" w14:textId="77777777" w:rsidR="00647871" w:rsidRDefault="00647871" w:rsidP="00206B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hodology</w:t>
            </w:r>
          </w:p>
        </w:tc>
      </w:tr>
      <w:tr w:rsidR="00647871" w14:paraId="566DAC97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CAECD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m of study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ABBA6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6FABDAA6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FC2A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 dat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B2E5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2FED03D6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FFBE1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 dat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BE08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538E78FB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8F4CC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participation in study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3F798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2B95180E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40B47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bias assessment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17151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2501343D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8C95" w14:textId="77777777" w:rsidR="00647871" w:rsidRPr="00674134" w:rsidRDefault="00647871" w:rsidP="00206BF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Design methods </w:t>
            </w:r>
            <w:r>
              <w:rPr>
                <w:rFonts w:ascii="Times New Roman" w:hAnsi="Times New Roman" w:cs="Times New Roman"/>
                <w:i/>
                <w:iCs/>
              </w:rPr>
              <w:t>(co-design, participatory design, etc.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5EC25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71987CBD" w14:textId="77777777" w:rsidTr="00206BF0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DD81C" w14:textId="77777777" w:rsidR="00647871" w:rsidRDefault="00647871" w:rsidP="00206B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647871" w14:paraId="67DBA3DC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654F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94AE8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4ABE616F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A303F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Participants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CE5C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180F516F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CBA24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</w:t>
            </w:r>
            <w:r>
              <w:rPr>
                <w:rFonts w:ascii="Times New Roman" w:hAnsi="Times New Roman" w:cs="Times New Roman"/>
                <w:i/>
                <w:iCs/>
              </w:rPr>
              <w:t>percentage female/mal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DB03F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17887275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3BC35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0F86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4C4B42EA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9FD5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/Rac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AA76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:rsidRPr="00302C44" w14:paraId="4C89D15C" w14:textId="77777777" w:rsidTr="00206BF0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E0DF" w14:textId="77777777" w:rsidR="00647871" w:rsidRPr="00302C44" w:rsidRDefault="00647871" w:rsidP="00206BF0">
            <w:pPr>
              <w:rPr>
                <w:rFonts w:ascii="Times New Roman" w:hAnsi="Times New Roman" w:cs="Times New Roman"/>
                <w:b/>
                <w:bCs/>
              </w:rPr>
            </w:pPr>
            <w:r w:rsidRPr="00302C44">
              <w:rPr>
                <w:rFonts w:ascii="Times New Roman" w:hAnsi="Times New Roman" w:cs="Times New Roman"/>
                <w:b/>
                <w:bCs/>
              </w:rPr>
              <w:t>Data Characteristics</w:t>
            </w:r>
          </w:p>
        </w:tc>
      </w:tr>
      <w:tr w:rsidR="00647871" w14:paraId="0AAE4632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1841F" w14:textId="77777777" w:rsidR="00647871" w:rsidRPr="00674134" w:rsidRDefault="00647871" w:rsidP="00206BF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Data collection requirements </w:t>
            </w:r>
            <w:r>
              <w:rPr>
                <w:rFonts w:ascii="Times New Roman" w:hAnsi="Times New Roman" w:cs="Times New Roman"/>
                <w:i/>
                <w:iCs/>
              </w:rPr>
              <w:t>(authentication, storage, display, access, etc.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80F7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37036030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7A40F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ormation distribution requirements </w:t>
            </w:r>
            <w:r w:rsidRPr="00674134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authentication, storage, upload, access, etc.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C09F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56709B50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F5C5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 shared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A425C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6DB580A2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2860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tation of information </w:t>
            </w:r>
            <w:r w:rsidRPr="00302C44">
              <w:rPr>
                <w:rFonts w:ascii="Times New Roman" w:hAnsi="Times New Roman" w:cs="Times New Roman"/>
                <w:i/>
                <w:iCs/>
              </w:rPr>
              <w:t xml:space="preserve">(text, visualization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in-person, meeting, </w:t>
            </w:r>
            <w:r w:rsidRPr="00302C44">
              <w:rPr>
                <w:rFonts w:ascii="Times New Roman" w:hAnsi="Times New Roman" w:cs="Times New Roman"/>
                <w:i/>
                <w:iCs/>
              </w:rPr>
              <w:t>etc.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0BC52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344F2FA5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4C7CD" w14:textId="77777777" w:rsidR="00647871" w:rsidRPr="00302C44" w:rsidRDefault="00647871" w:rsidP="00206BF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Mechanism of delivery </w:t>
            </w:r>
            <w:r>
              <w:rPr>
                <w:rFonts w:ascii="Times New Roman" w:hAnsi="Times New Roman" w:cs="Times New Roman"/>
                <w:i/>
                <w:iCs/>
              </w:rPr>
              <w:t>(text message, email, paper, etc.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F48B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41E9F966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39ACA" w14:textId="77777777" w:rsidR="00647871" w:rsidRPr="00666526" w:rsidRDefault="00647871" w:rsidP="00206BF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Contextualization of results </w:t>
            </w:r>
            <w:r>
              <w:rPr>
                <w:rFonts w:ascii="Times New Roman" w:hAnsi="Times New Roman" w:cs="Times New Roman"/>
                <w:i/>
                <w:iCs/>
              </w:rPr>
              <w:t>(population, study cohort, reference ranges, no context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2D06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6E9E6B21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9D10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  <w:r w:rsidRPr="00666526">
              <w:rPr>
                <w:rFonts w:ascii="Times New Roman" w:hAnsi="Times New Roman" w:cs="Times New Roman"/>
              </w:rPr>
              <w:t>Identifiab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aggregate vs non-identifiable vs personally/self identifiable data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54F0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676AA86C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0B910" w14:textId="77777777" w:rsidR="00647871" w:rsidRPr="00302C44" w:rsidRDefault="00647871" w:rsidP="00206BF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Education of Results </w:t>
            </w:r>
            <w:r>
              <w:rPr>
                <w:rFonts w:ascii="Times New Roman" w:hAnsi="Times New Roman" w:cs="Times New Roman"/>
                <w:i/>
                <w:iCs/>
              </w:rPr>
              <w:t>(yes/no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8031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0F473A17" w14:textId="77777777" w:rsidTr="00206BF0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C2229" w14:textId="77777777" w:rsidR="00647871" w:rsidRDefault="00647871" w:rsidP="00206B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Other Information</w:t>
            </w:r>
          </w:p>
        </w:tc>
      </w:tr>
      <w:tr w:rsidR="00647871" w14:paraId="115F2CA4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C4ADE" w14:textId="77777777" w:rsidR="00647871" w:rsidRDefault="00647871" w:rsidP="00206BF0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CA"/>
              </w:rPr>
              <w:t>Key conclusions of study authors (</w:t>
            </w:r>
            <w:r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>including recommendations</w:t>
            </w:r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CA"/>
              </w:rPr>
              <w:t>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EE35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  <w:tr w:rsidR="00647871" w14:paraId="5A4AB9B6" w14:textId="77777777" w:rsidTr="00206BF0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04AB3" w14:textId="77777777" w:rsidR="00647871" w:rsidRDefault="00647871" w:rsidP="00206BF0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CA"/>
              </w:rPr>
              <w:t>Study limitations (</w:t>
            </w:r>
            <w:r>
              <w:rPr>
                <w:rFonts w:ascii="Times New Roman" w:hAnsi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lang w:val="en-CA"/>
              </w:rPr>
              <w:t>e.g., sample size, scalability, level of implementation, technical limitations, etc.</w:t>
            </w:r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CA"/>
              </w:rPr>
              <w:t>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7491" w14:textId="77777777" w:rsidR="00647871" w:rsidRDefault="00647871" w:rsidP="00206BF0">
            <w:pPr>
              <w:rPr>
                <w:rFonts w:ascii="Times New Roman" w:hAnsi="Times New Roman" w:cs="Times New Roman"/>
              </w:rPr>
            </w:pPr>
          </w:p>
        </w:tc>
      </w:tr>
    </w:tbl>
    <w:p w14:paraId="56B157C2" w14:textId="77777777" w:rsidR="00472CA9" w:rsidRDefault="00472CA9"/>
    <w:sectPr w:rsidR="00472C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E11330"/>
    <w:multiLevelType w:val="hybridMultilevel"/>
    <w:tmpl w:val="6BB67E02"/>
    <w:lvl w:ilvl="0" w:tplc="84B23942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b w:val="0"/>
        <w:i w:val="0"/>
        <w:sz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645059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871"/>
    <w:rsid w:val="000E420A"/>
    <w:rsid w:val="002D727C"/>
    <w:rsid w:val="00360F0F"/>
    <w:rsid w:val="00472CA9"/>
    <w:rsid w:val="00583370"/>
    <w:rsid w:val="00647871"/>
    <w:rsid w:val="00AF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9D071"/>
  <w15:chartTrackingRefBased/>
  <w15:docId w15:val="{8F15AA74-7D43-4B54-9A48-BB2CF3210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871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8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8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8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8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8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8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8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8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8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8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8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8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8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8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8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871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47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871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47871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entry">
    <w:name w:val="Data entry"/>
    <w:basedOn w:val="Normal"/>
    <w:next w:val="Normal"/>
    <w:qFormat/>
    <w:rsid w:val="00647871"/>
    <w:pPr>
      <w:numPr>
        <w:numId w:val="1"/>
      </w:numPr>
      <w:tabs>
        <w:tab w:val="left" w:pos="567"/>
        <w:tab w:val="right" w:leader="dot" w:pos="8335"/>
      </w:tabs>
    </w:pPr>
    <w:rPr>
      <w:rFonts w:ascii="Calibri" w:eastAsia="Calibri" w:hAnsi="Calibri" w:cs="Times New Roman"/>
      <w:b/>
      <w:sz w:val="20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carr@student.ubc.ca</dc:creator>
  <cp:keywords/>
  <dc:description/>
  <cp:lastModifiedBy>rozcarr@student.ubc.ca</cp:lastModifiedBy>
  <cp:revision>1</cp:revision>
  <dcterms:created xsi:type="dcterms:W3CDTF">2024-05-27T21:57:00Z</dcterms:created>
  <dcterms:modified xsi:type="dcterms:W3CDTF">2024-05-27T21:58:00Z</dcterms:modified>
</cp:coreProperties>
</file>